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43161" w14:textId="4EC0A7C6" w:rsidR="00E56BC1" w:rsidRDefault="00F63A5D" w:rsidP="001B2C60">
      <w:pPr>
        <w:spacing w:after="0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2CF3F8C4" wp14:editId="1358BFBE">
            <wp:extent cx="5724525" cy="3267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C8758" w14:textId="3C1C7C56" w:rsidR="00E56BC1" w:rsidRPr="00E56BC1" w:rsidRDefault="00E56BC1" w:rsidP="001B2C60">
      <w:pPr>
        <w:spacing w:after="0"/>
        <w:rPr>
          <w:lang w:val="en-AU"/>
        </w:rPr>
      </w:pPr>
      <w:r>
        <w:rPr>
          <w:b/>
          <w:bCs/>
          <w:lang w:val="en-AU"/>
        </w:rPr>
        <w:t xml:space="preserve">Figure S2: </w:t>
      </w:r>
      <w:r w:rsidR="00780177">
        <w:rPr>
          <w:lang w:val="en-AU"/>
        </w:rPr>
        <w:t>Schematic of the series of experiments conducted. Experimental evolution was conducted on 10 populations each of high- and low-food provisioned copepods, for a total of 20 populations.</w:t>
      </w:r>
      <w:r w:rsidR="00F21C98">
        <w:rPr>
          <w:lang w:val="en-AU"/>
        </w:rPr>
        <w:t xml:space="preserve"> </w:t>
      </w:r>
      <w:r w:rsidR="00780177">
        <w:rPr>
          <w:lang w:val="en-AU"/>
        </w:rPr>
        <w:t>One low-food population went extinct</w:t>
      </w:r>
      <w:r w:rsidR="00F21C98">
        <w:rPr>
          <w:lang w:val="en-AU"/>
        </w:rPr>
        <w:t xml:space="preserve"> during experimental evolution</w:t>
      </w:r>
      <w:r w:rsidR="00780177">
        <w:rPr>
          <w:lang w:val="en-AU"/>
        </w:rPr>
        <w:t>.</w:t>
      </w:r>
      <w:r w:rsidR="00F21C98">
        <w:rPr>
          <w:lang w:val="en-AU"/>
        </w:rPr>
        <w:t xml:space="preserve"> Low food (lo) and high food (hi) provisioning different by an order of magnitude, and the intermediate (mid) level of provisioning was the midpoint of high and low.</w:t>
      </w:r>
      <w:r w:rsidR="00780177">
        <w:rPr>
          <w:lang w:val="en-AU"/>
        </w:rPr>
        <w:t xml:space="preserve"> Common gardening began by sampling 10 gravid females (G0) from each population, rearing their G1 offspring to maturity, and in turn rearing the G2 offspring of G1 mothers to maturity.</w:t>
      </w:r>
      <w:r w:rsidR="002E4BDE">
        <w:rPr>
          <w:lang w:val="en-AU"/>
        </w:rPr>
        <w:t xml:space="preserve"> Traits measured in each generation of common gardening are indicated in bullet points.</w:t>
      </w:r>
      <w:r w:rsidR="00780177">
        <w:rPr>
          <w:lang w:val="en-AU"/>
        </w:rPr>
        <w:t xml:space="preserve"> See text for further details.</w:t>
      </w:r>
    </w:p>
    <w:p w14:paraId="24F012D5" w14:textId="7A315821" w:rsidR="001B2C60" w:rsidRDefault="001B2C60" w:rsidP="001B2C60">
      <w:pPr>
        <w:spacing w:after="0"/>
        <w:rPr>
          <w:lang w:val="en-AU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4645E3BB" wp14:editId="023E4D7C">
            <wp:extent cx="7642225" cy="5731510"/>
            <wp:effectExtent l="2858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emostat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6422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F2D34" w14:textId="2BCD332F" w:rsidR="001B2C60" w:rsidRPr="0079329B" w:rsidRDefault="001B2C60" w:rsidP="001B2C60">
      <w:pPr>
        <w:spacing w:line="360" w:lineRule="auto"/>
        <w:rPr>
          <w:lang w:val="en-AU"/>
        </w:rPr>
      </w:pPr>
      <w:r w:rsidRPr="0079329B">
        <w:rPr>
          <w:b/>
          <w:bCs/>
          <w:lang w:val="en-AU"/>
        </w:rPr>
        <w:t>Figure S</w:t>
      </w:r>
      <w:r w:rsidR="00E56BC1">
        <w:rPr>
          <w:b/>
          <w:bCs/>
          <w:lang w:val="en-AU"/>
        </w:rPr>
        <w:t>3</w:t>
      </w:r>
      <w:r w:rsidRPr="0079329B">
        <w:rPr>
          <w:b/>
          <w:bCs/>
          <w:lang w:val="en-AU"/>
        </w:rPr>
        <w:t>:</w:t>
      </w:r>
      <w:r w:rsidRPr="0079329B">
        <w:rPr>
          <w:lang w:val="en-AU"/>
        </w:rPr>
        <w:t xml:space="preserve"> 1L glass pressure-equalising drop</w:t>
      </w:r>
      <w:r>
        <w:rPr>
          <w:lang w:val="en-AU"/>
        </w:rPr>
        <w:t>ping</w:t>
      </w:r>
      <w:r w:rsidRPr="0079329B">
        <w:rPr>
          <w:lang w:val="en-AU"/>
        </w:rPr>
        <w:t xml:space="preserve"> funnels used for culturing treatment populations of copepods.</w:t>
      </w:r>
    </w:p>
    <w:p w14:paraId="20D9785F" w14:textId="22D839B3" w:rsidR="00C574BB" w:rsidRPr="001B2C60" w:rsidRDefault="00C574BB" w:rsidP="001B2C60"/>
    <w:sectPr w:rsidR="00C574BB" w:rsidRPr="001B2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BB"/>
    <w:rsid w:val="001B2C60"/>
    <w:rsid w:val="002E4BDE"/>
    <w:rsid w:val="00316430"/>
    <w:rsid w:val="00780177"/>
    <w:rsid w:val="00866AD4"/>
    <w:rsid w:val="00965EA4"/>
    <w:rsid w:val="00994D49"/>
    <w:rsid w:val="00B6476C"/>
    <w:rsid w:val="00BC2620"/>
    <w:rsid w:val="00C574BB"/>
    <w:rsid w:val="00C70639"/>
    <w:rsid w:val="00E56BC1"/>
    <w:rsid w:val="00F21C98"/>
    <w:rsid w:val="00F6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ADDF"/>
  <w15:chartTrackingRefBased/>
  <w15:docId w15:val="{8C4DF8F7-CE2A-4415-AF99-EFB794A7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lake</dc:creator>
  <cp:keywords/>
  <dc:description/>
  <cp:lastModifiedBy>Alex</cp:lastModifiedBy>
  <cp:revision>8</cp:revision>
  <dcterms:created xsi:type="dcterms:W3CDTF">2022-08-08T17:47:00Z</dcterms:created>
  <dcterms:modified xsi:type="dcterms:W3CDTF">2023-04-05T01:42:00Z</dcterms:modified>
</cp:coreProperties>
</file>